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D32" w:rsidRDefault="00995D32" w:rsidP="00995D32">
      <w:pPr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nvestigating the employment motivation, job satisfaction and dissatisfaction of international high school teachers in China: The impact of the COVID-19 pandemic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宋体" w:hAnsi="Times New Roman" w:cs="Arial Unicode MS"/>
          <w:b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 w:hint="eastAsia"/>
          <w:b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I</w:t>
      </w:r>
      <w:r w:rsidRPr="00995D32">
        <w:rPr>
          <w:rFonts w:ascii="Times New Roman" w:eastAsia="宋体" w:hAnsi="Times New Roman" w:cs="Arial Unicode MS"/>
          <w:b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nterview guide</w:t>
      </w:r>
      <w:bookmarkStart w:id="0" w:name="_GoBack"/>
      <w:bookmarkEnd w:id="0"/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1. How/why did you decide to work at this school specifically? 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2. What are some of the things that could make your day in your current job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3. In general, how do you feel about your job and career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4. Are you satisfied with your job and career? Why/Why not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5. What are some of the things that could ruin your day in your current job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6a. </w:t>
      </w:r>
      <w:proofErr w:type="gramStart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ow</w:t>
      </w:r>
      <w:proofErr w:type="gramEnd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do you feel about working in your school? 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6b. </w:t>
      </w:r>
      <w:proofErr w:type="gramStart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as</w:t>
      </w:r>
      <w:proofErr w:type="gramEnd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e COVID pandemic had any impact on how you feel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7. What aspects of teaching or work related activities do you find most rewarding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8. What aspects of teaching or work related activities do you find frustrating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9a. </w:t>
      </w:r>
      <w:proofErr w:type="gramStart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ow</w:t>
      </w:r>
      <w:proofErr w:type="gramEnd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has your experience been overall working at this institution/school? 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9b. </w:t>
      </w:r>
      <w:proofErr w:type="gramStart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as</w:t>
      </w:r>
      <w:proofErr w:type="gramEnd"/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the COVID pandemic had any impact on how you feel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10. Would you recommend this institution to anyone else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11. Have you ever been in a situation where you decided that you didn’t want to continue working here anymore?</w:t>
      </w:r>
    </w:p>
    <w:p w:rsidR="00995D32" w:rsidRPr="00995D32" w:rsidRDefault="00995D32" w:rsidP="00995D32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uppressAutoHyphens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5D32">
        <w:rPr>
          <w:rFonts w:ascii="Times New Roman" w:eastAsia="宋体" w:hAnsi="Times New Roman" w:cs="Arial Unicode MS"/>
          <w:color w:val="000000"/>
          <w:kern w:val="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12. How long do you plan to work here?</w:t>
      </w:r>
    </w:p>
    <w:p w:rsidR="00C44F1A" w:rsidRPr="00995D32" w:rsidRDefault="00C44F1A"/>
    <w:sectPr w:rsidR="00C44F1A" w:rsidRPr="00995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32"/>
    <w:rsid w:val="00995D32"/>
    <w:rsid w:val="00C4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C4C74B-56EC-4E76-86C9-E00301B3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23-08-01T12:51:00Z</dcterms:created>
  <dcterms:modified xsi:type="dcterms:W3CDTF">2023-08-01T12:53:00Z</dcterms:modified>
</cp:coreProperties>
</file>